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7DD" w:rsidRDefault="009137DD" w:rsidP="009137DD">
      <w:pPr>
        <w:tabs>
          <w:tab w:val="left" w:pos="4773"/>
        </w:tabs>
      </w:pPr>
      <w:r w:rsidRPr="00E4573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6</w:t>
      </w:r>
    </w:p>
    <w:p w:rsidR="009137DD" w:rsidRDefault="009137DD" w:rsidP="009137DD">
      <w:pPr>
        <w:ind w:firstLine="720"/>
      </w:pPr>
    </w:p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3"/>
        <w:gridCol w:w="3376"/>
        <w:gridCol w:w="3851"/>
      </w:tblGrid>
      <w:tr w:rsidR="009137DD" w:rsidRPr="00DA1B40" w:rsidTr="001F0234">
        <w:trPr>
          <w:trHeight w:val="377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jc w:val="center"/>
              <w:textAlignment w:val="baseline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ΔK</w:t>
            </w:r>
            <w:r w:rsidRPr="00EA32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ASH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Forward Prime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Reverse Primer</w:t>
            </w:r>
          </w:p>
        </w:tc>
      </w:tr>
      <w:tr w:rsidR="009137DD" w:rsidRPr="00DA1B40" w:rsidTr="001F0234">
        <w:trPr>
          <w:trHeight w:val="257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prin-1</w:t>
            </w:r>
            <w:r w:rsidRPr="00EA32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ΔKASH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GACAGAAAACGGTCCACAAAAGG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CGCCAAGATCAAGGTCCTCTTGT</w:t>
            </w:r>
          </w:p>
        </w:tc>
      </w:tr>
      <w:tr w:rsidR="009137DD" w:rsidRPr="00DA1B40" w:rsidTr="001F0234">
        <w:trPr>
          <w:trHeight w:val="26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prin-2</w:t>
            </w:r>
            <w:r w:rsidRPr="00EA32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ΔKASH1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AGCTACTATTACCTCCAGGCACG</w:t>
            </w:r>
            <w:r w:rsidRPr="00EA3238">
              <w:rPr>
                <w:rFonts w:ascii="Arial" w:hAnsi="Arial" w:cs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GTCTACCTCGTCGAAGCTGGGCA</w:t>
            </w:r>
            <w:r w:rsidRPr="00EA3238">
              <w:rPr>
                <w:rFonts w:ascii="Arial" w:hAnsi="Arial" w:cs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9137DD" w:rsidRPr="00DA1B40" w:rsidTr="001F0234">
        <w:trPr>
          <w:trHeight w:val="51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 xml:space="preserve">Nesprin-2 </w:t>
            </w:r>
            <w:r w:rsidRPr="00EA32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ΔKASH2</w:t>
            </w:r>
            <w:r w:rsidRPr="00EA3238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CCAGCTTCGACGAGGTAGA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9137DD" w:rsidRPr="00EA3238" w:rsidRDefault="009137DD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EA3238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CAGCCCTTTCCAGACAAAAG</w:t>
            </w:r>
          </w:p>
        </w:tc>
      </w:tr>
    </w:tbl>
    <w:p w:rsidR="00D33BAB" w:rsidRDefault="00D33BAB">
      <w:bookmarkStart w:id="0" w:name="_GoBack"/>
      <w:bookmarkEnd w:id="0"/>
    </w:p>
    <w:sectPr w:rsidR="00D33BAB" w:rsidSect="00D33B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7DD"/>
    <w:rsid w:val="00014A1D"/>
    <w:rsid w:val="000675C8"/>
    <w:rsid w:val="002125C0"/>
    <w:rsid w:val="0023467C"/>
    <w:rsid w:val="00275957"/>
    <w:rsid w:val="002C0284"/>
    <w:rsid w:val="00305665"/>
    <w:rsid w:val="00322CFD"/>
    <w:rsid w:val="00365E0F"/>
    <w:rsid w:val="003E7C87"/>
    <w:rsid w:val="003F71AD"/>
    <w:rsid w:val="004C5951"/>
    <w:rsid w:val="004D30CD"/>
    <w:rsid w:val="0056657F"/>
    <w:rsid w:val="0069026D"/>
    <w:rsid w:val="006F0F64"/>
    <w:rsid w:val="007942B5"/>
    <w:rsid w:val="00817C91"/>
    <w:rsid w:val="008E3FFF"/>
    <w:rsid w:val="009137DD"/>
    <w:rsid w:val="00993E4A"/>
    <w:rsid w:val="009E2DDA"/>
    <w:rsid w:val="009F1648"/>
    <w:rsid w:val="00B85BD8"/>
    <w:rsid w:val="00B869AA"/>
    <w:rsid w:val="00D33BAB"/>
    <w:rsid w:val="00D613EE"/>
    <w:rsid w:val="00E54DB4"/>
    <w:rsid w:val="00F113A9"/>
    <w:rsid w:val="00F76564"/>
    <w:rsid w:val="00FD53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2C2E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DD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DD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Macintosh Word</Application>
  <DocSecurity>0</DocSecurity>
  <Lines>1</Lines>
  <Paragraphs>1</Paragraphs>
  <ScaleCrop>false</ScaleCrop>
  <Company>KCL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gor</dc:creator>
  <cp:keywords/>
  <dc:description/>
  <cp:lastModifiedBy>Rajgor</cp:lastModifiedBy>
  <cp:revision>1</cp:revision>
  <dcterms:created xsi:type="dcterms:W3CDTF">2012-06-12T14:52:00Z</dcterms:created>
  <dcterms:modified xsi:type="dcterms:W3CDTF">2012-06-12T14:52:00Z</dcterms:modified>
</cp:coreProperties>
</file>